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829A" w14:textId="6AA9A553" w:rsidR="008A2C80" w:rsidRPr="003000E9" w:rsidRDefault="00D73006" w:rsidP="003000E9">
      <w:pPr>
        <w:jc w:val="center"/>
        <w:rPr>
          <w:rFonts w:ascii="Arial" w:eastAsia="Malgun Gothic" w:hAnsi="Arial" w:cs="Arial"/>
          <w:b/>
          <w:bCs/>
          <w:sz w:val="18"/>
          <w:szCs w:val="18"/>
        </w:rPr>
      </w:pPr>
      <w:r w:rsidRPr="003000E9">
        <w:rPr>
          <w:rFonts w:ascii="Arial" w:hAnsi="Arial" w:cs="Arial"/>
          <w:b/>
          <w:bCs/>
          <w:sz w:val="18"/>
          <w:szCs w:val="18"/>
        </w:rPr>
        <w:t>Supplementary Table 1</w:t>
      </w:r>
      <w:r w:rsidRPr="003000E9">
        <w:rPr>
          <w:rFonts w:ascii="Arial" w:eastAsia="Malgun Gothic" w:hAnsi="Arial" w:cs="Arial"/>
          <w:b/>
          <w:bCs/>
          <w:sz w:val="18"/>
          <w:szCs w:val="18"/>
        </w:rPr>
        <w:t xml:space="preserve"> Characteristics of NSCLC patients with </w:t>
      </w:r>
      <w:r w:rsidR="003000E9" w:rsidRPr="003000E9">
        <w:rPr>
          <w:rFonts w:ascii="Arial" w:eastAsia="Malgun Gothic" w:hAnsi="Arial" w:cs="Arial"/>
          <w:b/>
          <w:bCs/>
          <w:sz w:val="18"/>
          <w:szCs w:val="18"/>
        </w:rPr>
        <w:t>brain metastasis</w:t>
      </w:r>
    </w:p>
    <w:tbl>
      <w:tblPr>
        <w:tblStyle w:val="a7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1701"/>
        <w:gridCol w:w="1701"/>
        <w:gridCol w:w="1843"/>
        <w:gridCol w:w="1559"/>
        <w:gridCol w:w="1276"/>
      </w:tblGrid>
      <w:tr w:rsidR="00D73006" w14:paraId="2C8495E5" w14:textId="77777777" w:rsidTr="00173591">
        <w:trPr>
          <w:trHeight w:val="312"/>
        </w:trPr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68C71789" w14:textId="77777777" w:rsidR="00D73006" w:rsidRPr="00FF0F7E" w:rsidRDefault="00D73006" w:rsidP="00AB274B">
            <w:pPr>
              <w:jc w:val="left"/>
              <w:rPr>
                <w:rFonts w:ascii="Malgun Gothic" w:hAnsi="Malgun Gothic"/>
                <w:b/>
                <w:bCs/>
                <w:szCs w:val="21"/>
              </w:rPr>
            </w:pPr>
            <w:r w:rsidRPr="00FF0F7E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Characteristics</w:t>
            </w:r>
          </w:p>
          <w:p w14:paraId="38DEDDE1" w14:textId="77777777" w:rsidR="00D73006" w:rsidRPr="00FF0F7E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F2C4EC" w14:textId="343134D7" w:rsidR="00D73006" w:rsidRPr="00FF0F7E" w:rsidRDefault="00D73006" w:rsidP="001908AE">
            <w:pPr>
              <w:jc w:val="center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FF0F7E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 xml:space="preserve">The number of </w:t>
            </w:r>
            <w:r w:rsidRPr="00FF0F7E">
              <w:rPr>
                <w:rFonts w:ascii="Malgun Gothic" w:hAnsi="Malgun Gothic" w:cs="微软雅黑"/>
                <w:b/>
                <w:bCs/>
                <w:kern w:val="0"/>
                <w:sz w:val="18"/>
                <w:szCs w:val="18"/>
              </w:rPr>
              <w:t>involved extracranial orga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47976CF" w14:textId="77777777" w:rsidR="00D73006" w:rsidRPr="00FF0F7E" w:rsidRDefault="00D73006" w:rsidP="00AB274B">
            <w:pPr>
              <w:jc w:val="left"/>
              <w:rPr>
                <w:rFonts w:ascii="Malgun Gothic" w:hAnsi="Malgun Gothic"/>
                <w:b/>
                <w:bCs/>
                <w:sz w:val="18"/>
                <w:szCs w:val="18"/>
              </w:rPr>
            </w:pPr>
            <w:r w:rsidRPr="00FF0F7E">
              <w:rPr>
                <w:rFonts w:ascii="Malgun Gothic" w:hAnsi="Malgun Gothic" w:hint="eastAsia"/>
                <w:b/>
                <w:bCs/>
                <w:sz w:val="18"/>
                <w:szCs w:val="18"/>
              </w:rPr>
              <w:t>P</w:t>
            </w:r>
            <w:r w:rsidRPr="00FF0F7E">
              <w:rPr>
                <w:rFonts w:ascii="Malgun Gothic" w:hAnsi="Malgun Gothic"/>
                <w:b/>
                <w:bCs/>
                <w:sz w:val="18"/>
                <w:szCs w:val="18"/>
              </w:rPr>
              <w:t xml:space="preserve"> value</w:t>
            </w:r>
          </w:p>
          <w:p w14:paraId="72CFE4AC" w14:textId="77777777" w:rsidR="00D73006" w:rsidRPr="002B5594" w:rsidRDefault="00D73006" w:rsidP="00AB274B">
            <w:pPr>
              <w:jc w:val="left"/>
              <w:rPr>
                <w:rFonts w:ascii="Malgun Gothic" w:hAnsi="Malgun Gothic"/>
                <w:b/>
                <w:bCs/>
                <w:sz w:val="24"/>
                <w:szCs w:val="24"/>
              </w:rPr>
            </w:pPr>
          </w:p>
        </w:tc>
      </w:tr>
      <w:tr w:rsidR="00D73006" w14:paraId="32682428" w14:textId="77777777" w:rsidTr="00173591">
        <w:trPr>
          <w:trHeight w:val="311"/>
        </w:trPr>
        <w:tc>
          <w:tcPr>
            <w:tcW w:w="3539" w:type="dxa"/>
            <w:vMerge/>
          </w:tcPr>
          <w:p w14:paraId="75772BF5" w14:textId="77777777" w:rsidR="00D73006" w:rsidRPr="00FF0F7E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DE57ED" w14:textId="77777777" w:rsidR="00D73006" w:rsidRPr="00FF0F7E" w:rsidRDefault="00D73006" w:rsidP="00AB274B">
            <w:pPr>
              <w:ind w:firstLineChars="200" w:firstLine="360"/>
              <w:jc w:val="left"/>
              <w:rPr>
                <w:rFonts w:ascii="Malgun Gothic" w:hAnsi="Malgun Gothic"/>
                <w:b/>
                <w:bCs/>
                <w:sz w:val="18"/>
                <w:szCs w:val="18"/>
              </w:rPr>
            </w:pPr>
            <w:r w:rsidRPr="00FF0F7E">
              <w:rPr>
                <w:rFonts w:ascii="Malgun Gothic" w:hAnsi="Malgun Gothic" w:hint="eastAsia"/>
                <w:b/>
                <w:bCs/>
                <w:sz w:val="18"/>
                <w:szCs w:val="18"/>
              </w:rPr>
              <w:t>T</w:t>
            </w:r>
            <w:r w:rsidRPr="00FF0F7E">
              <w:rPr>
                <w:rFonts w:ascii="Malgun Gothic" w:hAnsi="Malgun Gothic"/>
                <w:b/>
                <w:bCs/>
                <w:sz w:val="18"/>
                <w:szCs w:val="18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E01E1A" w14:textId="77777777" w:rsidR="00D73006" w:rsidRPr="00FF0F7E" w:rsidRDefault="00D73006" w:rsidP="00AB274B">
            <w:pPr>
              <w:jc w:val="left"/>
              <w:rPr>
                <w:rFonts w:ascii="Malgun Gothic" w:hAnsi="Malgun Gothic" w:cs="微软雅黑"/>
                <w:b/>
                <w:bCs/>
                <w:kern w:val="0"/>
                <w:sz w:val="18"/>
                <w:szCs w:val="18"/>
              </w:rPr>
            </w:pPr>
            <w:r w:rsidRPr="00FF0F7E">
              <w:rPr>
                <w:rFonts w:ascii="Malgun Gothic" w:hAnsi="Malgun Gothic" w:cs="微软雅黑" w:hint="eastAsia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EFA0CA" w14:textId="77777777" w:rsidR="00D73006" w:rsidRPr="00FF0F7E" w:rsidRDefault="00D73006" w:rsidP="00AB274B">
            <w:pPr>
              <w:jc w:val="left"/>
              <w:rPr>
                <w:rFonts w:ascii="Malgun Gothic" w:hAnsi="Malgun Gothic" w:cs="微软雅黑"/>
                <w:b/>
                <w:bCs/>
                <w:kern w:val="0"/>
                <w:sz w:val="18"/>
                <w:szCs w:val="18"/>
              </w:rPr>
            </w:pPr>
            <w:r w:rsidRPr="00FF0F7E">
              <w:rPr>
                <w:rFonts w:ascii="Malgun Gothic" w:hAnsi="Malgun Gothic" w:cs="微软雅黑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F83AF4" w14:textId="77777777" w:rsidR="00D73006" w:rsidRPr="00FF0F7E" w:rsidRDefault="00D73006" w:rsidP="00AB274B">
            <w:pPr>
              <w:jc w:val="left"/>
              <w:rPr>
                <w:rFonts w:ascii="Malgun Gothic" w:hAnsi="Malgun Gothic" w:cs="微软雅黑"/>
                <w:b/>
                <w:bCs/>
                <w:kern w:val="0"/>
                <w:sz w:val="18"/>
                <w:szCs w:val="18"/>
              </w:rPr>
            </w:pPr>
            <w:r w:rsidRPr="00FF0F7E">
              <w:rPr>
                <w:rFonts w:ascii="Malgun Gothic" w:hAnsi="Malgun Gothic" w:cs="微软雅黑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FA66C0" w14:textId="2F454BC2" w:rsidR="00D73006" w:rsidRPr="00FF0F7E" w:rsidRDefault="003216CE" w:rsidP="00AB274B">
            <w:pPr>
              <w:jc w:val="left"/>
              <w:rPr>
                <w:rFonts w:ascii="Malgun Gothic" w:hAnsi="Malgun Gothic" w:cs="微软雅黑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≥</w:t>
            </w:r>
            <w:r w:rsidR="00D73006" w:rsidRPr="00FF0F7E">
              <w:rPr>
                <w:rFonts w:ascii="Malgun Gothic" w:hAnsi="Malgun Gothic" w:cs="微软雅黑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vMerge/>
          </w:tcPr>
          <w:p w14:paraId="3C44B1DC" w14:textId="77777777" w:rsidR="00D73006" w:rsidRDefault="00D73006" w:rsidP="00AB274B">
            <w:pPr>
              <w:jc w:val="left"/>
              <w:rPr>
                <w:rFonts w:ascii="Malgun Gothic" w:hAnsi="Malgun Gothic"/>
                <w:b/>
                <w:bCs/>
                <w:sz w:val="24"/>
                <w:szCs w:val="24"/>
              </w:rPr>
            </w:pPr>
          </w:p>
        </w:tc>
      </w:tr>
      <w:tr w:rsidR="00D73006" w14:paraId="24664682" w14:textId="77777777" w:rsidTr="00173591">
        <w:trPr>
          <w:trHeight w:val="311"/>
        </w:trPr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603FE733" w14:textId="77777777" w:rsidR="00D73006" w:rsidRPr="00F302BB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95731C" w14:textId="2A5653D3" w:rsidR="00D73006" w:rsidRPr="00A750BA" w:rsidRDefault="00D73006" w:rsidP="00AB274B">
            <w:pPr>
              <w:ind w:firstLineChars="200" w:firstLine="360"/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3561 (10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6DBC03" w14:textId="261FB375" w:rsidR="00D73006" w:rsidRPr="00A750BA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1588 (</w:t>
            </w:r>
            <w:r w:rsidR="00A750BA" w:rsidRPr="00A750BA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4.59%</w:t>
            </w: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D27378" w14:textId="5F3C2E50" w:rsidR="00D73006" w:rsidRPr="00A750BA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1107</w:t>
            </w:r>
            <w:r w:rsidR="00AB274B"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(</w:t>
            </w:r>
            <w:r w:rsidR="00A750BA" w:rsidRPr="00A750BA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1.09%</w:t>
            </w: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A474CC" w14:textId="22C99A64" w:rsidR="00D73006" w:rsidRPr="00926334" w:rsidRDefault="00D73006" w:rsidP="00AB274B">
            <w:pPr>
              <w:jc w:val="left"/>
              <w:rPr>
                <w:rFonts w:ascii="Malgun Gothic" w:hAnsi="Malgun Gothic"/>
                <w:sz w:val="18"/>
                <w:szCs w:val="18"/>
              </w:rPr>
            </w:pP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647</w:t>
            </w:r>
            <w:r w:rsidR="00AB274B"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(</w:t>
            </w:r>
            <w:r w:rsidR="00A750BA" w:rsidRPr="00A750BA">
              <w:rPr>
                <w:rFonts w:ascii="Malgun Gothic" w:eastAsia="Malgun Gothic" w:hAnsi="Malgun Gothic"/>
                <w:sz w:val="18"/>
                <w:szCs w:val="18"/>
              </w:rPr>
              <w:t>18.07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218469" w14:textId="4F432F21" w:rsidR="00D73006" w:rsidRPr="00A750BA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A750BA">
              <w:rPr>
                <w:rFonts w:ascii="Malgun Gothic" w:eastAsia="Malgun Gothic" w:hAnsi="Malgun Gothic" w:hint="eastAsia"/>
                <w:sz w:val="18"/>
                <w:szCs w:val="18"/>
              </w:rPr>
              <w:t>2</w:t>
            </w:r>
            <w:r w:rsidRPr="00A750BA">
              <w:rPr>
                <w:rFonts w:ascii="Malgun Gothic" w:eastAsia="Malgun Gothic" w:hAnsi="Malgun Gothic"/>
                <w:sz w:val="18"/>
                <w:szCs w:val="18"/>
              </w:rPr>
              <w:t>19</w:t>
            </w:r>
            <w:r w:rsidR="00173591">
              <w:rPr>
                <w:rFonts w:ascii="Malgun Gothic" w:eastAsia="Malgun Gothic" w:hAnsi="Malgun Gothic" w:hint="eastAsia"/>
                <w:sz w:val="18"/>
                <w:szCs w:val="18"/>
              </w:rPr>
              <w:t>(</w:t>
            </w:r>
            <w:r w:rsidR="00A750BA" w:rsidRPr="00A750BA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.15%</w:t>
            </w:r>
            <w:r w:rsidR="00173591">
              <w:rPr>
                <w:rFonts w:ascii="Malgun Gothic" w:eastAsia="Malgun Gothic" w:hAnsi="Malgun Gothic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6E182DD" w14:textId="77777777" w:rsidR="00D73006" w:rsidRDefault="00D73006" w:rsidP="00AB274B">
            <w:pPr>
              <w:jc w:val="left"/>
              <w:rPr>
                <w:rFonts w:ascii="Malgun Gothic" w:hAnsi="Malgun Gothic"/>
                <w:b/>
                <w:bCs/>
                <w:sz w:val="24"/>
                <w:szCs w:val="24"/>
              </w:rPr>
            </w:pPr>
          </w:p>
        </w:tc>
      </w:tr>
      <w:tr w:rsidR="00D73006" w14:paraId="54D30631" w14:textId="77777777" w:rsidTr="001908AE">
        <w:tc>
          <w:tcPr>
            <w:tcW w:w="3539" w:type="dxa"/>
            <w:tcBorders>
              <w:top w:val="single" w:sz="4" w:space="0" w:color="auto"/>
            </w:tcBorders>
          </w:tcPr>
          <w:p w14:paraId="02ABA420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Histopathology</w:t>
            </w:r>
          </w:p>
        </w:tc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0DC40A43" w14:textId="77FC7BDD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4CA6D62" w14:textId="6BB4C67D" w:rsidR="00D73006" w:rsidRPr="001908AE" w:rsidRDefault="00B41412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908AE">
              <w:rPr>
                <w:rFonts w:asciiTheme="minorEastAsia" w:hAnsiTheme="minorEastAsia" w:hint="eastAsia"/>
                <w:sz w:val="18"/>
                <w:szCs w:val="18"/>
              </w:rPr>
              <w:t>0.255</w:t>
            </w:r>
          </w:p>
        </w:tc>
      </w:tr>
      <w:tr w:rsidR="00D73006" w14:paraId="335D5BB6" w14:textId="77777777" w:rsidTr="001908AE">
        <w:tc>
          <w:tcPr>
            <w:tcW w:w="3539" w:type="dxa"/>
          </w:tcPr>
          <w:p w14:paraId="3EA16B7B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Adenocarcinoma</w:t>
            </w:r>
          </w:p>
        </w:tc>
        <w:tc>
          <w:tcPr>
            <w:tcW w:w="2268" w:type="dxa"/>
            <w:vAlign w:val="center"/>
          </w:tcPr>
          <w:p w14:paraId="51A513D1" w14:textId="1C8701AD" w:rsidR="00D73006" w:rsidRPr="00A750BA" w:rsidRDefault="00A750BA" w:rsidP="00AB274B">
            <w:pPr>
              <w:jc w:val="left"/>
              <w:rPr>
                <w:rFonts w:ascii="Malgun Gothic" w:hAnsi="Malgun Gothic"/>
                <w:sz w:val="18"/>
                <w:szCs w:val="18"/>
              </w:rPr>
            </w:pPr>
            <w:r>
              <w:rPr>
                <w:rFonts w:ascii="Malgun Gothic" w:hAnsi="Malgun Gothic" w:hint="eastAsia"/>
                <w:sz w:val="18"/>
                <w:szCs w:val="18"/>
              </w:rPr>
              <w:t>2</w:t>
            </w:r>
            <w:r>
              <w:rPr>
                <w:rFonts w:ascii="Malgun Gothic" w:hAnsi="Malgun Gothic"/>
                <w:sz w:val="18"/>
                <w:szCs w:val="18"/>
              </w:rPr>
              <w:t>784</w:t>
            </w:r>
            <w:r w:rsidR="00926334">
              <w:rPr>
                <w:rFonts w:ascii="Malgun Gothic" w:hAnsi="Malgun Gothic"/>
                <w:sz w:val="18"/>
                <w:szCs w:val="18"/>
              </w:rPr>
              <w:t xml:space="preserve"> </w:t>
            </w:r>
            <w:r>
              <w:rPr>
                <w:rFonts w:ascii="Malgun Gothic" w:hAnsi="Malgun Gothic"/>
                <w:sz w:val="18"/>
                <w:szCs w:val="18"/>
              </w:rPr>
              <w:t>(78.18</w:t>
            </w:r>
            <w:r w:rsidR="008272C8">
              <w:rPr>
                <w:rFonts w:ascii="Malgun Gothic" w:hAnsi="Malgun Gothic"/>
                <w:sz w:val="18"/>
                <w:szCs w:val="18"/>
              </w:rPr>
              <w:t>%</w:t>
            </w:r>
            <w:r>
              <w:rPr>
                <w:rFonts w:ascii="Malgun Gothic" w:hAnsi="Malgun Gothic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4F6135D" w14:textId="7DBEFF96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1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6.4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F51B9D7" w14:textId="3854B384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87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9.04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D534BE3" w14:textId="19CA9101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1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9.13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F933B0D" w14:textId="543D8B3B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8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83.5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3E4D37AA" w14:textId="77777777" w:rsidR="00D73006" w:rsidRPr="00E02DEA" w:rsidRDefault="00D73006" w:rsidP="00AB274B">
            <w:pPr>
              <w:jc w:val="left"/>
              <w:rPr>
                <w:rFonts w:ascii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7E5501AB" w14:textId="77777777" w:rsidTr="001908AE">
        <w:tc>
          <w:tcPr>
            <w:tcW w:w="3539" w:type="dxa"/>
          </w:tcPr>
          <w:p w14:paraId="1F941EA0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Squamous cell carcinoma</w:t>
            </w:r>
          </w:p>
        </w:tc>
        <w:tc>
          <w:tcPr>
            <w:tcW w:w="2268" w:type="dxa"/>
            <w:vAlign w:val="center"/>
          </w:tcPr>
          <w:p w14:paraId="10679ADF" w14:textId="2C28CB77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478</w:t>
            </w:r>
            <w:r w:rsidR="00926334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(</w:t>
            </w:r>
            <w:r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13.42%</w:t>
            </w:r>
            <w:r w:rsidR="00D73006" w:rsidRPr="00107310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1AD2012" w14:textId="767439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4.4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9B4422F" w14:textId="5DB507F9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4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2.74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35BD16D" w14:textId="60651B95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3.2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647E1FF5" w14:textId="2B3A4DC6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0.0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559CE048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6B1AE83F" w14:textId="77777777" w:rsidTr="001908AE">
        <w:tc>
          <w:tcPr>
            <w:tcW w:w="3539" w:type="dxa"/>
          </w:tcPr>
          <w:p w14:paraId="1E2E0352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Large cell carcinoma</w:t>
            </w:r>
          </w:p>
        </w:tc>
        <w:tc>
          <w:tcPr>
            <w:tcW w:w="2268" w:type="dxa"/>
            <w:vAlign w:val="center"/>
          </w:tcPr>
          <w:p w14:paraId="6642208D" w14:textId="437E4843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101</w:t>
            </w:r>
            <w:r w:rsidR="00D73006" w:rsidRPr="00107310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2.84%</w:t>
            </w:r>
            <w:r w:rsidR="00D73006" w:rsidRPr="00107310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1E7B12B" w14:textId="3481E533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.4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0848056" w14:textId="785CAEA9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8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63C222E" w14:textId="66FB8B92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.8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BF82EBA" w14:textId="6598521F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.37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7B25903A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74DB24CF" w14:textId="77777777" w:rsidTr="001908AE">
        <w:tc>
          <w:tcPr>
            <w:tcW w:w="3539" w:type="dxa"/>
          </w:tcPr>
          <w:p w14:paraId="024C9760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O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ther</w:t>
            </w:r>
          </w:p>
        </w:tc>
        <w:tc>
          <w:tcPr>
            <w:tcW w:w="2268" w:type="dxa"/>
            <w:vAlign w:val="center"/>
          </w:tcPr>
          <w:p w14:paraId="4F57F34C" w14:textId="327330AD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198</w:t>
            </w:r>
            <w:r w:rsidR="00D73006" w:rsidRPr="00107310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5.56%</w:t>
            </w:r>
            <w:r w:rsidR="00D73006" w:rsidRPr="00107310">
              <w:rPr>
                <w:rFonts w:ascii="Malgun Gothic" w:eastAsia="Malgun Gothic" w:hAnsi="Malgun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C1D9801" w14:textId="74E8E841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.67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65D56B3" w14:textId="28219A92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.4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5D3E014" w14:textId="50CD5B5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7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.7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C482AF1" w14:textId="3C63BF71" w:rsidR="00D73006" w:rsidRPr="00107310" w:rsidRDefault="00A750BA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272C8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.0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77A44AEC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462F4027" w14:textId="77777777" w:rsidTr="001908AE">
        <w:tc>
          <w:tcPr>
            <w:tcW w:w="3539" w:type="dxa"/>
          </w:tcPr>
          <w:p w14:paraId="16201AC1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072" w:type="dxa"/>
            <w:gridSpan w:val="5"/>
            <w:vAlign w:val="center"/>
          </w:tcPr>
          <w:p w14:paraId="68AF13D6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98DBA6" w14:textId="04543223" w:rsidR="00D73006" w:rsidRPr="001908AE" w:rsidRDefault="00B41412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908AE">
              <w:rPr>
                <w:rFonts w:asciiTheme="minorEastAsia" w:hAnsiTheme="minorEastAsia" w:hint="eastAsia"/>
                <w:b/>
                <w:bCs/>
                <w:sz w:val="18"/>
                <w:szCs w:val="18"/>
              </w:rPr>
              <w:t>0.022</w:t>
            </w:r>
          </w:p>
        </w:tc>
      </w:tr>
      <w:tr w:rsidR="00D73006" w14:paraId="74D044F4" w14:textId="77777777" w:rsidTr="001908AE">
        <w:tc>
          <w:tcPr>
            <w:tcW w:w="3539" w:type="dxa"/>
          </w:tcPr>
          <w:p w14:paraId="1DBCF1A3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2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1-49</w:t>
            </w:r>
          </w:p>
        </w:tc>
        <w:tc>
          <w:tcPr>
            <w:tcW w:w="2268" w:type="dxa"/>
            <w:vAlign w:val="center"/>
          </w:tcPr>
          <w:p w14:paraId="748EA90B" w14:textId="4123D297" w:rsidR="00D73006" w:rsidRPr="00107310" w:rsidRDefault="000A7C84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/>
                <w:sz w:val="18"/>
                <w:szCs w:val="18"/>
              </w:rPr>
              <w:t>262</w:t>
            </w:r>
            <w:r w:rsidR="00926334">
              <w:rPr>
                <w:rFonts w:ascii="Malgun Gothic" w:eastAsia="Malgun Gothic" w:hAnsi="Malgun Gothic"/>
                <w:sz w:val="18"/>
                <w:szCs w:val="18"/>
              </w:rPr>
              <w:t xml:space="preserve"> </w:t>
            </w:r>
            <w:r w:rsidR="008272C8">
              <w:rPr>
                <w:rFonts w:ascii="Malgun Gothic" w:eastAsia="Malgun Gothic" w:hAnsi="Malgun Gothic"/>
                <w:sz w:val="18"/>
                <w:szCs w:val="18"/>
              </w:rPr>
              <w:t>(</w:t>
            </w:r>
            <w:r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.36%</w:t>
            </w:r>
            <w:r w:rsidR="008272C8">
              <w:rPr>
                <w:rFonts w:ascii="Malgun Gothic" w:eastAsia="Malgun Gothic" w:hAnsi="Malgun Gothic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FF7F8FE" w14:textId="585C0605" w:rsidR="00D73006" w:rsidRPr="00107310" w:rsidRDefault="008272C8" w:rsidP="00AB274B">
            <w:pPr>
              <w:jc w:val="left"/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.17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717F4A1" w14:textId="34126993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81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.3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D107B7C" w14:textId="24CA6E35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8.6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3C5E2A53" w14:textId="08135675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27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2.33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38A89AC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233F802E" w14:textId="77777777" w:rsidTr="001908AE">
        <w:tc>
          <w:tcPr>
            <w:tcW w:w="3539" w:type="dxa"/>
          </w:tcPr>
          <w:p w14:paraId="74F22AB1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5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0-59</w:t>
            </w:r>
          </w:p>
        </w:tc>
        <w:tc>
          <w:tcPr>
            <w:tcW w:w="2268" w:type="dxa"/>
            <w:vAlign w:val="center"/>
          </w:tcPr>
          <w:p w14:paraId="095CB16E" w14:textId="416901F8" w:rsidR="00D73006" w:rsidRPr="00107310" w:rsidRDefault="000A7C84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962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7.01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40F7671" w14:textId="65091C27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433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7.27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03FB0B5" w14:textId="747D7190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287</w:t>
            </w:r>
            <w:r w:rsidR="00926334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5.93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66AD98F" w14:textId="6F0EF116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8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7.98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C291992" w14:textId="3762DB9B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61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7.85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FC6A89E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78CC6F9A" w14:textId="77777777" w:rsidTr="001908AE">
        <w:tc>
          <w:tcPr>
            <w:tcW w:w="3539" w:type="dxa"/>
          </w:tcPr>
          <w:p w14:paraId="562522D3" w14:textId="218CFEEE" w:rsidR="00D73006" w:rsidRPr="00107310" w:rsidRDefault="003216C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≥</w:t>
            </w:r>
            <w:r w:rsidR="00D73006"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60</w:t>
            </w:r>
          </w:p>
        </w:tc>
        <w:tc>
          <w:tcPr>
            <w:tcW w:w="2268" w:type="dxa"/>
            <w:vAlign w:val="center"/>
          </w:tcPr>
          <w:p w14:paraId="69B5E8BE" w14:textId="0B7AA5CA" w:rsidR="00D73006" w:rsidRPr="000A7C84" w:rsidRDefault="000A7C84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0A7C84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2337 </w:t>
            </w:r>
            <w:r w:rsidR="00D73006" w:rsidRPr="000A7C84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5.63%</w:t>
            </w:r>
            <w:r w:rsidR="00D73006" w:rsidRPr="000A7C84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2AEB70A" w14:textId="45AE0C8A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1057</w:t>
            </w:r>
            <w:r w:rsidR="00926334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6.56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3B0B156" w14:textId="7B36EF40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739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6.76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C8FD449" w14:textId="65324202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1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3.37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4CFCD27" w14:textId="58D3449D" w:rsidR="00D73006" w:rsidRPr="00107310" w:rsidRDefault="008272C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131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="000A7C84" w:rsidRPr="008272C8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9.8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2FE1730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084CF501" w14:textId="77777777" w:rsidTr="001908AE">
        <w:tc>
          <w:tcPr>
            <w:tcW w:w="3539" w:type="dxa"/>
          </w:tcPr>
          <w:p w14:paraId="55E26353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072" w:type="dxa"/>
            <w:gridSpan w:val="5"/>
          </w:tcPr>
          <w:p w14:paraId="69095512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6117F4A" w14:textId="7444DBDA" w:rsidR="00D73006" w:rsidRPr="00400831" w:rsidRDefault="00AB57E1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F94CEB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&lt;0.001</w:t>
            </w:r>
          </w:p>
        </w:tc>
      </w:tr>
      <w:tr w:rsidR="00D73006" w14:paraId="567FBD2E" w14:textId="77777777" w:rsidTr="001908AE">
        <w:tc>
          <w:tcPr>
            <w:tcW w:w="3539" w:type="dxa"/>
          </w:tcPr>
          <w:p w14:paraId="0B5FE6E8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White</w:t>
            </w:r>
          </w:p>
        </w:tc>
        <w:tc>
          <w:tcPr>
            <w:tcW w:w="2268" w:type="dxa"/>
            <w:vAlign w:val="center"/>
          </w:tcPr>
          <w:p w14:paraId="792A06F4" w14:textId="7E4869BE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746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7.11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C59B314" w14:textId="4C6B8C9A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1241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8.15%</w:t>
            </w:r>
            <w:r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837EA97" w14:textId="34CD9206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5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7.5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42FAB61" w14:textId="1F1A71E2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7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3.57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3CE59EB" w14:textId="3DEE488D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7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8.08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1E5C5042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352C2910" w14:textId="77777777" w:rsidTr="001908AE">
        <w:tc>
          <w:tcPr>
            <w:tcW w:w="3539" w:type="dxa"/>
          </w:tcPr>
          <w:p w14:paraId="7D89794E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Black</w:t>
            </w:r>
          </w:p>
        </w:tc>
        <w:tc>
          <w:tcPr>
            <w:tcW w:w="2268" w:type="dxa"/>
            <w:vAlign w:val="center"/>
          </w:tcPr>
          <w:p w14:paraId="1DFF9F3F" w14:textId="1652B723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45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2.50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28CFBBD" w14:textId="41A933DC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4.23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5A28948" w14:textId="4D88C02F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1.2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779604D" w14:textId="7BB0F30E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1.5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36705F50" w14:textId="3B8309EC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.13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100544C6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77F6AA36" w14:textId="77777777" w:rsidTr="001908AE">
        <w:tc>
          <w:tcPr>
            <w:tcW w:w="3539" w:type="dxa"/>
          </w:tcPr>
          <w:p w14:paraId="7A300913" w14:textId="4C420084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Other</w:t>
            </w:r>
            <w:r w:rsidR="000C6AB1" w:rsidRPr="003000E9">
              <w:rPr>
                <w:rFonts w:ascii="Malgun Gothic" w:eastAsia="Malgun Gothic" w:hAnsi="Malgun Gothic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268" w:type="dxa"/>
            <w:vAlign w:val="center"/>
          </w:tcPr>
          <w:p w14:paraId="1FD91BEF" w14:textId="3B0D886C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70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0.39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7116761" w14:textId="53BF34E8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.6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1B7DFFD" w14:textId="468EABD1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1.2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618A808" w14:textId="58C3E866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4.84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AF2FA73" w14:textId="0F3331DB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2.7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767EC273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7D11D2FA" w14:textId="77777777" w:rsidTr="001908AE">
        <w:tc>
          <w:tcPr>
            <w:tcW w:w="3539" w:type="dxa"/>
          </w:tcPr>
          <w:p w14:paraId="4CECE44F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072" w:type="dxa"/>
            <w:gridSpan w:val="5"/>
          </w:tcPr>
          <w:p w14:paraId="36FF8CEE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4CE6553" w14:textId="72310A0C" w:rsidR="00D73006" w:rsidRPr="00F94CEB" w:rsidRDefault="00AB57E1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0.067</w:t>
            </w:r>
          </w:p>
        </w:tc>
      </w:tr>
      <w:tr w:rsidR="00D73006" w14:paraId="6930841D" w14:textId="77777777" w:rsidTr="001908AE">
        <w:tc>
          <w:tcPr>
            <w:tcW w:w="3539" w:type="dxa"/>
          </w:tcPr>
          <w:p w14:paraId="2FD7B902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Male</w:t>
            </w:r>
          </w:p>
        </w:tc>
        <w:tc>
          <w:tcPr>
            <w:tcW w:w="2268" w:type="dxa"/>
            <w:vAlign w:val="center"/>
          </w:tcPr>
          <w:p w14:paraId="01E142B2" w14:textId="05856549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768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9.65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9C84649" w14:textId="06D927C1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82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1.8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33D2B06" w14:textId="7254D275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17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6.7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CA8611D" w14:textId="0ADF2BDF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9.6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2A290DF" w14:textId="3648FF31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0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8.4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019C6DE4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3F0E43BE" w14:textId="77777777" w:rsidTr="001908AE">
        <w:tc>
          <w:tcPr>
            <w:tcW w:w="3539" w:type="dxa"/>
          </w:tcPr>
          <w:p w14:paraId="054946E6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Female</w:t>
            </w:r>
          </w:p>
        </w:tc>
        <w:tc>
          <w:tcPr>
            <w:tcW w:w="2268" w:type="dxa"/>
            <w:vAlign w:val="center"/>
          </w:tcPr>
          <w:p w14:paraId="673195E2" w14:textId="698B5EE2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793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0.35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44FDF02" w14:textId="352F0AEF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6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8.11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72B3CC0" w14:textId="23D7702B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9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3.3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0C65051" w14:textId="0F19DB0D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2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0.3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304009B" w14:textId="762E72DB" w:rsidR="00D73006" w:rsidRPr="00107310" w:rsidRDefault="00AC7C3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="Malgun Gothic" w:hAnsi="Malgun Gothic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Malgun Gothic" w:hAnsi="Malgun Gothic" w:cs="宋体"/>
                <w:color w:val="000000"/>
                <w:kern w:val="0"/>
                <w:sz w:val="18"/>
                <w:szCs w:val="18"/>
              </w:rPr>
              <w:t>1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1.6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6B97F13B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35A0B9C9" w14:textId="77777777" w:rsidTr="001908AE">
        <w:tc>
          <w:tcPr>
            <w:tcW w:w="3539" w:type="dxa"/>
          </w:tcPr>
          <w:p w14:paraId="2149ABAA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9072" w:type="dxa"/>
            <w:gridSpan w:val="5"/>
            <w:vAlign w:val="center"/>
          </w:tcPr>
          <w:p w14:paraId="224B51DB" w14:textId="77777777" w:rsidR="00D73006" w:rsidRPr="00107310" w:rsidRDefault="00D73006" w:rsidP="00AB274B">
            <w:pPr>
              <w:ind w:firstLineChars="4600" w:firstLine="8280"/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9001C5" w14:textId="5E7013E7" w:rsidR="00D73006" w:rsidRPr="001908AE" w:rsidRDefault="00AB57E1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908AE">
              <w:rPr>
                <w:rFonts w:asciiTheme="minorEastAsia" w:hAnsiTheme="minorEastAsia" w:hint="eastAsia"/>
                <w:sz w:val="18"/>
                <w:szCs w:val="18"/>
              </w:rPr>
              <w:t>0.054</w:t>
            </w:r>
          </w:p>
        </w:tc>
      </w:tr>
      <w:tr w:rsidR="00D73006" w14:paraId="1B5A1CCC" w14:textId="77777777" w:rsidTr="001908AE">
        <w:tc>
          <w:tcPr>
            <w:tcW w:w="3539" w:type="dxa"/>
          </w:tcPr>
          <w:p w14:paraId="720417FA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Married</w:t>
            </w:r>
          </w:p>
        </w:tc>
        <w:tc>
          <w:tcPr>
            <w:tcW w:w="2268" w:type="dxa"/>
            <w:vAlign w:val="center"/>
          </w:tcPr>
          <w:p w14:paraId="2218C85C" w14:textId="69570684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5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3.53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BCB32B0" w14:textId="60F1C244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726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5.7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D64456F" w14:textId="41EEB3E5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5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0.92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AC86F57" w14:textId="0144B18F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79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3.1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6644966" w14:textId="22C3FB3D" w:rsidR="00D73006" w:rsidRPr="008A2C80" w:rsidRDefault="00DE4F5E" w:rsidP="00AB274B">
            <w:pPr>
              <w:jc w:val="left"/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92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2.01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060C45F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4B2E1282" w14:textId="77777777" w:rsidTr="001908AE">
        <w:tc>
          <w:tcPr>
            <w:tcW w:w="3539" w:type="dxa"/>
          </w:tcPr>
          <w:p w14:paraId="6B0F7EFF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Unmarried</w:t>
            </w:r>
          </w:p>
        </w:tc>
        <w:tc>
          <w:tcPr>
            <w:tcW w:w="2268" w:type="dxa"/>
            <w:vAlign w:val="center"/>
          </w:tcPr>
          <w:p w14:paraId="4C87F067" w14:textId="2890CCA0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918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3.86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61E6B53" w14:textId="05808177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1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1.07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80802B4" w14:textId="6BAEB826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2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6.73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65C8C08" w14:textId="0C96087B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56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5.0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3774E42D" w14:textId="72CFFD0B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23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6.16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A6260F3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77AFD8CC" w14:textId="77777777" w:rsidTr="00EB0D0A">
        <w:tc>
          <w:tcPr>
            <w:tcW w:w="3539" w:type="dxa"/>
          </w:tcPr>
          <w:p w14:paraId="4188E2F6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Unknown</w:t>
            </w:r>
          </w:p>
        </w:tc>
        <w:tc>
          <w:tcPr>
            <w:tcW w:w="2268" w:type="dxa"/>
            <w:vAlign w:val="center"/>
          </w:tcPr>
          <w:p w14:paraId="3B77DA20" w14:textId="097DFE26" w:rsidR="00D73006" w:rsidRPr="00107310" w:rsidRDefault="008A2C80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9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6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FF7C088" w14:textId="27928B2E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5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.2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EA22979" w14:textId="1B42568E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6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35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E1E01C5" w14:textId="5ADACFF1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2</w:t>
            </w:r>
            <w:r w:rsidR="008A2C80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.85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30368AE1" w14:textId="538A25A8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8A2C80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.83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77AA8F0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3DFA3232" w14:textId="77777777" w:rsidTr="003000E9">
        <w:tc>
          <w:tcPr>
            <w:tcW w:w="3539" w:type="dxa"/>
          </w:tcPr>
          <w:p w14:paraId="301D139B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9072" w:type="dxa"/>
            <w:gridSpan w:val="5"/>
          </w:tcPr>
          <w:p w14:paraId="6685E0C5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390CE000" w14:textId="59719BF1" w:rsidR="00D73006" w:rsidRPr="00107310" w:rsidRDefault="001908A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F94CEB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&lt;0.001</w:t>
            </w:r>
          </w:p>
        </w:tc>
      </w:tr>
      <w:tr w:rsidR="00D73006" w14:paraId="7C3E4D76" w14:textId="77777777" w:rsidTr="003000E9">
        <w:tc>
          <w:tcPr>
            <w:tcW w:w="3539" w:type="dxa"/>
            <w:tcBorders>
              <w:bottom w:val="single" w:sz="4" w:space="0" w:color="auto"/>
            </w:tcBorders>
          </w:tcPr>
          <w:p w14:paraId="42648BF8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Wel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5A80D6" w14:textId="5721BC8A" w:rsidR="00D73006" w:rsidRPr="00107310" w:rsidRDefault="00A620E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7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2.1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0D601D" w14:textId="08B80658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7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.70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2D3897" w14:textId="34A1ECC2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9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2.62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E0BCAB" w14:textId="7AA92E01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A620E8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.32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B2AE5B" w14:textId="635EFF36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.83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D7C8C8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57DC5461" w14:textId="77777777" w:rsidTr="003000E9">
        <w:tc>
          <w:tcPr>
            <w:tcW w:w="3539" w:type="dxa"/>
            <w:tcBorders>
              <w:top w:val="single" w:sz="4" w:space="0" w:color="auto"/>
            </w:tcBorders>
          </w:tcPr>
          <w:p w14:paraId="7D2E9988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lastRenderedPageBreak/>
              <w:t>Moderatel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C4E55F" w14:textId="75D37758" w:rsidR="00D73006" w:rsidRPr="00107310" w:rsidRDefault="00A620E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62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2.97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A06E2A" w14:textId="69FF5C5B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2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A620E8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4.17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AF1674" w14:textId="77ACA0CE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27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1.47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FD27C6" w14:textId="6BB47CFB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8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3.60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EBA347" w14:textId="48761C25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2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0.05%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top w:val="single" w:sz="4" w:space="0" w:color="auto"/>
            </w:tcBorders>
          </w:tcPr>
          <w:p w14:paraId="03E3DE85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16FD5155" w14:textId="77777777" w:rsidTr="001908AE">
        <w:tc>
          <w:tcPr>
            <w:tcW w:w="3539" w:type="dxa"/>
          </w:tcPr>
          <w:p w14:paraId="3A9DF2B1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Poorly</w:t>
            </w:r>
          </w:p>
        </w:tc>
        <w:tc>
          <w:tcPr>
            <w:tcW w:w="2268" w:type="dxa"/>
            <w:vAlign w:val="center"/>
          </w:tcPr>
          <w:p w14:paraId="587447E4" w14:textId="08937EF8" w:rsidR="00D73006" w:rsidRPr="00107310" w:rsidRDefault="00A620E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963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27.04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FF6DCA0" w14:textId="29EC8925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8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A620E8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0.2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C7AEE6C" w14:textId="6CBDF38D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93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26.47%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319684B" w14:textId="7F0B331B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39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21.48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0C2F4E4" w14:textId="427DC287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22.83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22399B08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3962F6B3" w14:textId="77777777" w:rsidTr="001908AE">
        <w:tc>
          <w:tcPr>
            <w:tcW w:w="3539" w:type="dxa"/>
          </w:tcPr>
          <w:p w14:paraId="0F25F20A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Undifferentiated</w:t>
            </w:r>
          </w:p>
        </w:tc>
        <w:tc>
          <w:tcPr>
            <w:tcW w:w="2268" w:type="dxa"/>
            <w:vAlign w:val="center"/>
          </w:tcPr>
          <w:p w14:paraId="3DC31A09" w14:textId="4C965897" w:rsidR="00D73006" w:rsidRPr="00107310" w:rsidRDefault="00A620E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9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1.10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0CAB226" w14:textId="0257FAEF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3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.45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B211E56" w14:textId="2B34B450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1</w:t>
            </w:r>
            <w:r w:rsidR="00AB274B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0.99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095D4D6" w14:textId="50877552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5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0.77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4F12E40B" w14:textId="1E74BE75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0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0.00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22C34CB8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4FF346C9" w14:textId="77777777" w:rsidTr="001908AE">
        <w:tc>
          <w:tcPr>
            <w:tcW w:w="3539" w:type="dxa"/>
          </w:tcPr>
          <w:p w14:paraId="249F1249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Unknown</w:t>
            </w:r>
          </w:p>
        </w:tc>
        <w:tc>
          <w:tcPr>
            <w:tcW w:w="2268" w:type="dxa"/>
            <w:vAlign w:val="center"/>
          </w:tcPr>
          <w:p w14:paraId="058D4B85" w14:textId="7ED4CC84" w:rsidR="00D73006" w:rsidRPr="00107310" w:rsidRDefault="00A620E8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022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56.78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896EE5B" w14:textId="044245F8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32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2.39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142E602" w14:textId="68F83167" w:rsidR="00D73006" w:rsidRPr="00107310" w:rsidRDefault="00DE4F5E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47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58.45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E7EC979" w14:textId="062B91DD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00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61.8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5103EC6A" w14:textId="430493EF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43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A620E8" w:rsidRPr="00A620E8">
              <w:rPr>
                <w:rFonts w:ascii="Malgun Gothic" w:eastAsia="Malgun Gothic" w:hAnsi="Malgun Gothic" w:hint="eastAsia"/>
                <w:color w:val="000000"/>
                <w:sz w:val="18"/>
                <w:szCs w:val="18"/>
              </w:rPr>
              <w:t>65.30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1E9186F6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09CCB24F" w14:textId="77777777" w:rsidTr="001908AE">
        <w:tc>
          <w:tcPr>
            <w:tcW w:w="3539" w:type="dxa"/>
          </w:tcPr>
          <w:p w14:paraId="42EF686F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b/>
                <w:bCs/>
                <w:sz w:val="18"/>
                <w:szCs w:val="18"/>
              </w:rPr>
              <w:t>St</w:t>
            </w: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age T</w:t>
            </w:r>
          </w:p>
        </w:tc>
        <w:tc>
          <w:tcPr>
            <w:tcW w:w="9072" w:type="dxa"/>
            <w:gridSpan w:val="5"/>
          </w:tcPr>
          <w:p w14:paraId="758634E0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38A76B50" w14:textId="4D49BC7F" w:rsidR="00D73006" w:rsidRPr="00400831" w:rsidRDefault="001908AE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F94CEB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&lt;0.001</w:t>
            </w:r>
          </w:p>
        </w:tc>
      </w:tr>
      <w:tr w:rsidR="00D73006" w14:paraId="762ADC59" w14:textId="77777777" w:rsidTr="001908AE">
        <w:tc>
          <w:tcPr>
            <w:tcW w:w="3539" w:type="dxa"/>
          </w:tcPr>
          <w:p w14:paraId="0CE136CD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T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14:paraId="37000F7E" w14:textId="72D7484B" w:rsidR="00D73006" w:rsidRPr="00107310" w:rsidRDefault="00EC41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56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2.81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85F3762" w14:textId="6EF1FBCD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71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7.07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7DC5F94" w14:textId="00F9E8CA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31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1.83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C4B7459" w14:textId="722D6CC1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7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.2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5BB7463" w14:textId="74E11BD2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7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.2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336CF61F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0A84C6BE" w14:textId="77777777" w:rsidTr="001908AE">
        <w:tc>
          <w:tcPr>
            <w:tcW w:w="3539" w:type="dxa"/>
          </w:tcPr>
          <w:p w14:paraId="65544169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T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14:paraId="6C5E3561" w14:textId="38121E4B" w:rsidR="00D73006" w:rsidRPr="00107310" w:rsidRDefault="00EC41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019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8.62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532BB14" w14:textId="4E719607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574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6.15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63FDD63" w14:textId="199EFB53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04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01261F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7.46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.</w:t>
            </w:r>
            <w:r w:rsidR="0001261F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B1CE0D4" w14:textId="2FBE9358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2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8.8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DE9F1E5" w14:textId="2D2B065B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8.68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02F19F9C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5A8B624E" w14:textId="77777777" w:rsidTr="001908AE">
        <w:tc>
          <w:tcPr>
            <w:tcW w:w="3539" w:type="dxa"/>
          </w:tcPr>
          <w:p w14:paraId="22C91ACE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T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14:paraId="181608A7" w14:textId="7C1EE6C4" w:rsidR="00D73006" w:rsidRPr="00107310" w:rsidRDefault="00EC41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935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6.26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0569F43" w14:textId="5455D6D1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83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4.1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6288C18" w14:textId="031C5421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81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5.38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C934022" w14:textId="13E26875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0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1.2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48103E8E" w14:textId="4F027444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1.5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323C9E23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D73006" w14:paraId="631CC1F2" w14:textId="77777777" w:rsidTr="001908AE">
        <w:tc>
          <w:tcPr>
            <w:tcW w:w="3539" w:type="dxa"/>
          </w:tcPr>
          <w:p w14:paraId="30473004" w14:textId="77777777" w:rsidR="00D73006" w:rsidRPr="00107310" w:rsidRDefault="00D7300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T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center"/>
          </w:tcPr>
          <w:p w14:paraId="3609CF96" w14:textId="4EFEA223" w:rsidR="00D73006" w:rsidRPr="00107310" w:rsidRDefault="00EC41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11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2.32%</w:t>
            </w:r>
            <w:r w:rsidR="00D73006"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16D87EF" w14:textId="5FAE2D70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60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2.67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2049884" w14:textId="18B1901A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91</w:t>
            </w:r>
            <w:r w:rsidR="00926334"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5.32%</w:t>
            </w:r>
            <w:r w:rsidR="00D73006"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55BDEBE" w14:textId="44C0C2D2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7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2.6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07CC9E3" w14:textId="1688240F" w:rsidR="00D73006" w:rsidRPr="00107310" w:rsidRDefault="00694E26" w:rsidP="00AB274B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2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="00EC4126"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56.6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4E59B90B" w14:textId="77777777" w:rsidR="00D73006" w:rsidRPr="00400831" w:rsidRDefault="00D73006" w:rsidP="00AB274B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2DD53402" w14:textId="77777777" w:rsidTr="001908AE">
        <w:tc>
          <w:tcPr>
            <w:tcW w:w="3539" w:type="dxa"/>
          </w:tcPr>
          <w:p w14:paraId="61495C3F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b/>
                <w:bCs/>
                <w:sz w:val="18"/>
                <w:szCs w:val="18"/>
              </w:rPr>
              <w:t>St</w:t>
            </w: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age N</w:t>
            </w:r>
          </w:p>
        </w:tc>
        <w:tc>
          <w:tcPr>
            <w:tcW w:w="9072" w:type="dxa"/>
            <w:gridSpan w:val="5"/>
            <w:vAlign w:val="center"/>
          </w:tcPr>
          <w:p w14:paraId="5664B5FA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70A61088" w14:textId="1FA546B6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F94CEB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&lt;0.001</w:t>
            </w:r>
          </w:p>
        </w:tc>
      </w:tr>
      <w:tr w:rsidR="001908AE" w14:paraId="1CE2FDFD" w14:textId="77777777" w:rsidTr="001908AE">
        <w:tc>
          <w:tcPr>
            <w:tcW w:w="3539" w:type="dxa"/>
          </w:tcPr>
          <w:p w14:paraId="6738FB47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0</w:t>
            </w:r>
          </w:p>
        </w:tc>
        <w:tc>
          <w:tcPr>
            <w:tcW w:w="2268" w:type="dxa"/>
            <w:vAlign w:val="center"/>
          </w:tcPr>
          <w:p w14:paraId="100CC8BC" w14:textId="3AB1595A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76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1.6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57D8406" w14:textId="4606087A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4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8.27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B3ECF11" w14:textId="7CD8C421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1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9.1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39AA6CD" w14:textId="6581F683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3.7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EFDE855" w14:textId="799D2E11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8.68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0DC6C0E6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50A66F61" w14:textId="77777777" w:rsidTr="001908AE">
        <w:tc>
          <w:tcPr>
            <w:tcW w:w="3539" w:type="dxa"/>
          </w:tcPr>
          <w:p w14:paraId="4B36A2DC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14:paraId="0A12A47F" w14:textId="17613AFE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0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8.48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83D560F" w14:textId="6EEB95F6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.82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41B4096" w14:textId="1EEB404A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.95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4898ABE" w14:textId="11B95C35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.6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B9C631A" w14:textId="68D1CEFA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.8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3992D29C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3EC87FF9" w14:textId="77777777" w:rsidTr="001908AE">
        <w:tc>
          <w:tcPr>
            <w:tcW w:w="3539" w:type="dxa"/>
          </w:tcPr>
          <w:p w14:paraId="1C0BCBBC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14:paraId="0B93A991" w14:textId="58C1CBB2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8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4.43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ADCD0FB" w14:textId="0DA0E076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89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3.39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449F497" w14:textId="4887DB0C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92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4.44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43922AA" w14:textId="12ACC122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0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7.60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EF3BD7A" w14:textId="47B7E0C2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9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42.47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67B8FCD6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0FBBA16C" w14:textId="77777777" w:rsidTr="001908AE">
        <w:tc>
          <w:tcPr>
            <w:tcW w:w="3539" w:type="dxa"/>
          </w:tcPr>
          <w:p w14:paraId="2CE25251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14:paraId="017CC59F" w14:textId="606B647F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2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3.2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AB61039" w14:textId="4AE802C4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6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6.44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5991BAC" w14:textId="420E240F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89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6.11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DC766F7" w14:textId="57CEE40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9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9.98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65C6133E" w14:textId="4A421C96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8.3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7ADD1D58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56BA2508" w14:textId="77777777" w:rsidTr="001908AE">
        <w:tc>
          <w:tcPr>
            <w:tcW w:w="3539" w:type="dxa"/>
          </w:tcPr>
          <w:p w14:paraId="2C2C67CE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X</w:t>
            </w:r>
          </w:p>
        </w:tc>
        <w:tc>
          <w:tcPr>
            <w:tcW w:w="2268" w:type="dxa"/>
            <w:vAlign w:val="center"/>
          </w:tcPr>
          <w:p w14:paraId="3E970CD2" w14:textId="3462E0EB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2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3D3BCF7" w14:textId="5AB7A8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08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D05200E" w14:textId="338A30BC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35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8AB8823" w14:textId="304112FC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0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7927265" w14:textId="56DE044C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8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.6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14:paraId="383B51B3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250918EC" w14:textId="77777777" w:rsidTr="001908AE">
        <w:tc>
          <w:tcPr>
            <w:tcW w:w="3539" w:type="dxa"/>
          </w:tcPr>
          <w:p w14:paraId="3E2B780D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9072" w:type="dxa"/>
            <w:gridSpan w:val="5"/>
          </w:tcPr>
          <w:p w14:paraId="24A963E4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169DB27" w14:textId="2CDC6490" w:rsidR="001908AE" w:rsidRPr="001908AE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908AE">
              <w:rPr>
                <w:rFonts w:asciiTheme="minorEastAsia" w:hAnsiTheme="minorEastAsia" w:hint="eastAsia"/>
                <w:sz w:val="18"/>
                <w:szCs w:val="18"/>
              </w:rPr>
              <w:t>0.285</w:t>
            </w:r>
          </w:p>
        </w:tc>
      </w:tr>
      <w:tr w:rsidR="001908AE" w14:paraId="754418EA" w14:textId="77777777" w:rsidTr="001908AE">
        <w:tc>
          <w:tcPr>
            <w:tcW w:w="3539" w:type="dxa"/>
          </w:tcPr>
          <w:p w14:paraId="690DE096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Y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es</w:t>
            </w:r>
          </w:p>
        </w:tc>
        <w:tc>
          <w:tcPr>
            <w:tcW w:w="2268" w:type="dxa"/>
            <w:vAlign w:val="center"/>
          </w:tcPr>
          <w:p w14:paraId="546DC5F0" w14:textId="269E0AAC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.1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24F742A" w14:textId="28ACC396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4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1.51%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D2818EC" w14:textId="3B82C116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0.99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650C8E9" w14:textId="2AC1930F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0.77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4386ECE" w14:textId="577C7B9B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0.46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33FFBEB6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7BF62AAE" w14:textId="77777777" w:rsidTr="001908AE">
        <w:tc>
          <w:tcPr>
            <w:tcW w:w="3539" w:type="dxa"/>
          </w:tcPr>
          <w:p w14:paraId="507CD02E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5F4B4243" w14:textId="50DCA175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52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8.8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539DE1A" w14:textId="22364036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64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8.49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80A7C82" w14:textId="2EF65760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096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9.01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5578B1A" w14:textId="783CB3D3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42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9.23%</w:t>
            </w:r>
            <w:r w:rsidR="00173591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4A80324C" w14:textId="3ED168CE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18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9.54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33165CE2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3FE954A9" w14:textId="77777777" w:rsidTr="001908AE">
        <w:tc>
          <w:tcPr>
            <w:tcW w:w="3539" w:type="dxa"/>
          </w:tcPr>
          <w:p w14:paraId="2DD05A96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9072" w:type="dxa"/>
            <w:gridSpan w:val="5"/>
            <w:vAlign w:val="center"/>
          </w:tcPr>
          <w:p w14:paraId="2D2FEC42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287698F" w14:textId="2128BC20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0.651</w:t>
            </w:r>
          </w:p>
        </w:tc>
      </w:tr>
      <w:tr w:rsidR="001908AE" w14:paraId="060277E1" w14:textId="77777777" w:rsidTr="001908AE">
        <w:tc>
          <w:tcPr>
            <w:tcW w:w="3539" w:type="dxa"/>
          </w:tcPr>
          <w:p w14:paraId="7561BCB2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Y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es</w:t>
            </w:r>
          </w:p>
        </w:tc>
        <w:tc>
          <w:tcPr>
            <w:tcW w:w="2268" w:type="dxa"/>
            <w:vAlign w:val="center"/>
          </w:tcPr>
          <w:p w14:paraId="4190E8AF" w14:textId="5EC912C0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45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7.0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F3B4A54" w14:textId="164A1B94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43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7.17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09F60AA" w14:textId="02AE7969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077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7.29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D4C462F" w14:textId="7815BD33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23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6.29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422D262E" w14:textId="7E771A78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13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97.26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591E99E3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0B66440A" w14:textId="77777777" w:rsidTr="00EB0D0A">
        <w:tc>
          <w:tcPr>
            <w:tcW w:w="3539" w:type="dxa"/>
          </w:tcPr>
          <w:p w14:paraId="27BDA11F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o</w:t>
            </w:r>
          </w:p>
        </w:tc>
        <w:tc>
          <w:tcPr>
            <w:tcW w:w="2268" w:type="dxa"/>
            <w:vAlign w:val="center"/>
          </w:tcPr>
          <w:p w14:paraId="30DAE673" w14:textId="57F74EFF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05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95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8C7887E" w14:textId="1B734D0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5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83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9CC24E2" w14:textId="0392FAAB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71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7AFED83" w14:textId="6A271879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4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.71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337745D" w14:textId="7A746B10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.74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2177C8FD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435184C0" w14:textId="77777777" w:rsidTr="001908AE">
        <w:tc>
          <w:tcPr>
            <w:tcW w:w="3539" w:type="dxa"/>
          </w:tcPr>
          <w:p w14:paraId="6D4CFAF6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9072" w:type="dxa"/>
            <w:gridSpan w:val="5"/>
          </w:tcPr>
          <w:p w14:paraId="3D44AC93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E9D4AF6" w14:textId="46EB4759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0.578</w:t>
            </w:r>
          </w:p>
        </w:tc>
      </w:tr>
      <w:tr w:rsidR="001908AE" w14:paraId="50FCC7F3" w14:textId="77777777" w:rsidTr="001908AE">
        <w:tc>
          <w:tcPr>
            <w:tcW w:w="3539" w:type="dxa"/>
          </w:tcPr>
          <w:p w14:paraId="295E9B3C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Y</w:t>
            </w:r>
            <w:r w:rsidRPr="00107310">
              <w:rPr>
                <w:rFonts w:ascii="Malgun Gothic" w:eastAsia="Malgun Gothic" w:hAnsi="Malgun Gothic"/>
                <w:sz w:val="18"/>
                <w:szCs w:val="18"/>
              </w:rPr>
              <w:t>es</w:t>
            </w:r>
          </w:p>
        </w:tc>
        <w:tc>
          <w:tcPr>
            <w:tcW w:w="2268" w:type="dxa"/>
            <w:vAlign w:val="center"/>
          </w:tcPr>
          <w:p w14:paraId="2D760C56" w14:textId="2CA82451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390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7.12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4C41A48" w14:textId="2B5EBFB9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061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6.81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2310A3C" w14:textId="3A3F59A4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748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7.57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E625D9C" w14:textId="351DC8B9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426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65.84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EAE2442" w14:textId="6CEDD932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55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70.78%</w:t>
            </w:r>
            <w:r w:rsidRPr="00107310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19B1B1C0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  <w:tr w:rsidR="001908AE" w14:paraId="4B6ABB7D" w14:textId="77777777" w:rsidTr="00EB0D0A">
        <w:tc>
          <w:tcPr>
            <w:tcW w:w="3539" w:type="dxa"/>
            <w:tcBorders>
              <w:bottom w:val="single" w:sz="4" w:space="0" w:color="auto"/>
            </w:tcBorders>
          </w:tcPr>
          <w:p w14:paraId="0C8F8DC5" w14:textId="7777777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 w:rsidRPr="00107310">
              <w:rPr>
                <w:rFonts w:ascii="Malgun Gothic" w:eastAsia="Malgun Gothic" w:hAnsi="Malgun Gothic" w:hint="eastAsia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A3E85E5" w14:textId="67E74A2F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1197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2.88%</w:t>
            </w:r>
            <w:r w:rsidR="00173591"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A39F65" w14:textId="7BB24DD2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527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3.19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26D39C" w14:textId="02605878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359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2.43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90F36B" w14:textId="7514A74B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221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34.16%</w:t>
            </w:r>
            <w:r w:rsidR="00173591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D7315B" w14:textId="452EABB7" w:rsidR="001908AE" w:rsidRPr="00107310" w:rsidRDefault="001908AE" w:rsidP="001908AE">
            <w:pPr>
              <w:jc w:val="left"/>
              <w:rPr>
                <w:rFonts w:ascii="Malgun Gothic" w:eastAsia="Malgun Gothic" w:hAnsi="Malgun Gothic"/>
                <w:sz w:val="18"/>
                <w:szCs w:val="18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18"/>
                <w:szCs w:val="18"/>
              </w:rPr>
              <w:t>64</w:t>
            </w:r>
            <w:r>
              <w:rPr>
                <w:rFonts w:asciiTheme="minorEastAsia" w:hAnsiTheme="minorEastAsia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(</w:t>
            </w:r>
            <w:r w:rsidRPr="008E72EE">
              <w:rPr>
                <w:rFonts w:ascii="Malgun Gothic" w:eastAsia="Malgun Gothic" w:hAnsi="Malgun Gothic" w:cs="宋体" w:hint="eastAsia"/>
                <w:color w:val="000000"/>
                <w:kern w:val="0"/>
                <w:sz w:val="18"/>
                <w:szCs w:val="18"/>
              </w:rPr>
              <w:t>29.22%</w:t>
            </w:r>
            <w:r w:rsidRPr="00107310">
              <w:rPr>
                <w:rFonts w:ascii="Malgun Gothic" w:eastAsia="Malgun Gothic" w:hAnsi="Malgun Gothic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88D2FAD" w14:textId="77777777" w:rsidR="001908AE" w:rsidRPr="00400831" w:rsidRDefault="001908AE" w:rsidP="001908AE">
            <w:pPr>
              <w:jc w:val="left"/>
              <w:rPr>
                <w:rFonts w:ascii="Malgun Gothic" w:eastAsia="Malgun Gothic" w:hAnsi="Malgun Gothic"/>
                <w:b/>
                <w:bCs/>
                <w:sz w:val="18"/>
                <w:szCs w:val="18"/>
              </w:rPr>
            </w:pPr>
          </w:p>
        </w:tc>
      </w:tr>
    </w:tbl>
    <w:p w14:paraId="1851D278" w14:textId="73226B44" w:rsidR="000C6AB1" w:rsidRPr="00766BA9" w:rsidRDefault="000C6AB1" w:rsidP="000C6AB1">
      <w:pPr>
        <w:rPr>
          <w:rFonts w:ascii="Arial" w:hAnsi="Arial" w:cs="Arial"/>
          <w:szCs w:val="21"/>
        </w:rPr>
      </w:pPr>
      <w:r w:rsidRPr="00766BA9">
        <w:rPr>
          <w:rFonts w:ascii="Arial" w:hAnsi="Arial" w:cs="Arial"/>
          <w:szCs w:val="21"/>
        </w:rPr>
        <w:t>Abbreviation: NSCLC: non-small cell lung cancer;</w:t>
      </w:r>
      <w:r w:rsidRPr="00766BA9">
        <w:rPr>
          <w:rFonts w:ascii="Arial" w:eastAsia="Malgun Gothic" w:hAnsi="Arial" w:cs="Arial"/>
          <w:szCs w:val="21"/>
        </w:rPr>
        <w:t xml:space="preserve"> </w:t>
      </w:r>
      <w:r w:rsidRPr="00766BA9">
        <w:rPr>
          <w:rFonts w:ascii="Arial" w:eastAsia="Malgun Gothic" w:hAnsi="Arial" w:cs="Arial"/>
          <w:szCs w:val="21"/>
          <w:vertAlign w:val="superscript"/>
        </w:rPr>
        <w:t>#</w:t>
      </w:r>
      <w:r w:rsidRPr="00766BA9">
        <w:rPr>
          <w:rFonts w:ascii="Arial" w:eastAsia="Malgun Gothic" w:hAnsi="Arial" w:cs="Arial"/>
          <w:szCs w:val="21"/>
        </w:rPr>
        <w:t>:</w:t>
      </w:r>
      <w:r w:rsidRPr="00766BA9">
        <w:rPr>
          <w:rFonts w:ascii="Arial" w:hAnsi="Arial" w:cs="Arial"/>
          <w:szCs w:val="21"/>
        </w:rPr>
        <w:t xml:space="preserve"> </w:t>
      </w:r>
      <w:r w:rsidRPr="00766BA9">
        <w:rPr>
          <w:rFonts w:ascii="Arial" w:eastAsia="Malgun Gothic" w:hAnsi="Arial" w:cs="Arial"/>
          <w:szCs w:val="21"/>
        </w:rPr>
        <w:t>Other races included American Indians, AK Natives, Asians and Pacific Islanders</w:t>
      </w:r>
    </w:p>
    <w:p w14:paraId="58A79ABA" w14:textId="77777777" w:rsidR="00D73006" w:rsidRPr="00766BA9" w:rsidRDefault="00D73006" w:rsidP="00AB274B">
      <w:pPr>
        <w:jc w:val="left"/>
        <w:rPr>
          <w:rFonts w:ascii="Arial" w:eastAsia="Malgun Gothic" w:hAnsi="Arial" w:cs="Arial"/>
          <w:b/>
          <w:bCs/>
          <w:szCs w:val="21"/>
        </w:rPr>
      </w:pPr>
    </w:p>
    <w:p w14:paraId="173C7B5C" w14:textId="1B1A9C8D" w:rsidR="006204C0" w:rsidRDefault="005E40F2" w:rsidP="00AB274B">
      <w:pPr>
        <w:jc w:val="left"/>
      </w:pPr>
      <w:bookmarkStart w:id="0" w:name="_Hlk42962602"/>
      <w:r>
        <w:rPr>
          <w:rFonts w:hint="eastAsia"/>
        </w:rPr>
        <w:lastRenderedPageBreak/>
        <w:t xml:space="preserve"> </w:t>
      </w:r>
      <w:bookmarkEnd w:id="0"/>
    </w:p>
    <w:sectPr w:rsidR="006204C0" w:rsidSect="008E72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24145" w14:textId="77777777" w:rsidR="00914229" w:rsidRDefault="00914229" w:rsidP="00D73006">
      <w:r>
        <w:separator/>
      </w:r>
    </w:p>
  </w:endnote>
  <w:endnote w:type="continuationSeparator" w:id="0">
    <w:p w14:paraId="0A9A171F" w14:textId="77777777" w:rsidR="00914229" w:rsidRDefault="00914229" w:rsidP="00D73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Arial Unicode MS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4F9F9" w14:textId="77777777" w:rsidR="00914229" w:rsidRDefault="00914229" w:rsidP="00D73006">
      <w:r>
        <w:separator/>
      </w:r>
    </w:p>
  </w:footnote>
  <w:footnote w:type="continuationSeparator" w:id="0">
    <w:p w14:paraId="000B1C8E" w14:textId="77777777" w:rsidR="00914229" w:rsidRDefault="00914229" w:rsidP="00D73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92"/>
    <w:rsid w:val="0001261F"/>
    <w:rsid w:val="000A7C84"/>
    <w:rsid w:val="000C6AB1"/>
    <w:rsid w:val="00173591"/>
    <w:rsid w:val="001908AE"/>
    <w:rsid w:val="00190C16"/>
    <w:rsid w:val="00201CD7"/>
    <w:rsid w:val="003000E9"/>
    <w:rsid w:val="003216CE"/>
    <w:rsid w:val="00550D92"/>
    <w:rsid w:val="005E40F2"/>
    <w:rsid w:val="006204C0"/>
    <w:rsid w:val="00622BD1"/>
    <w:rsid w:val="00694E26"/>
    <w:rsid w:val="00717254"/>
    <w:rsid w:val="00766BA9"/>
    <w:rsid w:val="008272C8"/>
    <w:rsid w:val="008A2C80"/>
    <w:rsid w:val="008E72EE"/>
    <w:rsid w:val="00914229"/>
    <w:rsid w:val="00926334"/>
    <w:rsid w:val="00972079"/>
    <w:rsid w:val="009833F8"/>
    <w:rsid w:val="00A07E4F"/>
    <w:rsid w:val="00A40AF2"/>
    <w:rsid w:val="00A620E8"/>
    <w:rsid w:val="00A750BA"/>
    <w:rsid w:val="00AB274B"/>
    <w:rsid w:val="00AB57E1"/>
    <w:rsid w:val="00AC7C30"/>
    <w:rsid w:val="00B0539F"/>
    <w:rsid w:val="00B41412"/>
    <w:rsid w:val="00B677EA"/>
    <w:rsid w:val="00B91A30"/>
    <w:rsid w:val="00D73006"/>
    <w:rsid w:val="00DE4F5E"/>
    <w:rsid w:val="00EB0D0A"/>
    <w:rsid w:val="00EC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45096"/>
  <w15:chartTrackingRefBased/>
  <w15:docId w15:val="{A1799B93-38E7-45DF-B330-7358747F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0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006"/>
    <w:rPr>
      <w:sz w:val="18"/>
      <w:szCs w:val="18"/>
    </w:rPr>
  </w:style>
  <w:style w:type="table" w:styleId="a7">
    <w:name w:val="Table Grid"/>
    <w:basedOn w:val="a1"/>
    <w:uiPriority w:val="39"/>
    <w:rsid w:val="00D73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90C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90C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ao</dc:creator>
  <cp:keywords/>
  <dc:description/>
  <cp:lastModifiedBy>wang miao</cp:lastModifiedBy>
  <cp:revision>4</cp:revision>
  <dcterms:created xsi:type="dcterms:W3CDTF">2020-06-23T09:30:00Z</dcterms:created>
  <dcterms:modified xsi:type="dcterms:W3CDTF">2020-06-25T00:55:00Z</dcterms:modified>
</cp:coreProperties>
</file>